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A60EC" w14:textId="77777777" w:rsidR="00322665" w:rsidRPr="00CE4480" w:rsidRDefault="00322665" w:rsidP="00322665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3"/>
        <w:gridCol w:w="6140"/>
        <w:gridCol w:w="710"/>
      </w:tblGrid>
      <w:tr w:rsidR="00322665" w:rsidRPr="0022554A" w14:paraId="25B40E2C" w14:textId="77777777" w:rsidTr="00B05457">
        <w:tc>
          <w:tcPr>
            <w:tcW w:w="0" w:type="auto"/>
          </w:tcPr>
          <w:p w14:paraId="3FC53F10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D110FEC" w14:textId="77777777" w:rsidR="00322665" w:rsidRPr="0022554A" w:rsidRDefault="00322665" w:rsidP="00B054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140" w:type="dxa"/>
            <w:tcBorders>
              <w:right w:val="single" w:sz="4" w:space="0" w:color="auto"/>
            </w:tcBorders>
            <w:vAlign w:val="bottom"/>
          </w:tcPr>
          <w:p w14:paraId="629C92AB" w14:textId="77777777" w:rsidR="00322665" w:rsidRPr="0022554A" w:rsidRDefault="00322665" w:rsidP="00B054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B3A455" w14:textId="77777777" w:rsidR="00322665" w:rsidRPr="0022554A" w:rsidRDefault="00322665" w:rsidP="00B0545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322665" w:rsidRPr="0022554A" w14:paraId="15650DFF" w14:textId="77777777" w:rsidTr="00B05457">
        <w:tc>
          <w:tcPr>
            <w:tcW w:w="0" w:type="auto"/>
            <w:vMerge w:val="restart"/>
          </w:tcPr>
          <w:p w14:paraId="079077CB" w14:textId="77777777" w:rsidR="00322665" w:rsidRPr="002602FB" w:rsidRDefault="00322665" w:rsidP="00B0545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C505700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12673F1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3AAF53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22665" w:rsidRPr="0022554A" w14:paraId="6C8AD87B" w14:textId="77777777" w:rsidTr="00B05457">
        <w:tc>
          <w:tcPr>
            <w:tcW w:w="0" w:type="auto"/>
            <w:vMerge/>
          </w:tcPr>
          <w:p w14:paraId="60D6B970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894FAAB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6614B0F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896F98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22665" w:rsidRPr="0022554A" w14:paraId="0216080B" w14:textId="77777777" w:rsidTr="00B05457">
        <w:tc>
          <w:tcPr>
            <w:tcW w:w="0" w:type="auto"/>
            <w:gridSpan w:val="4"/>
          </w:tcPr>
          <w:p w14:paraId="259FE4B7" w14:textId="77777777" w:rsidR="00322665" w:rsidRPr="0022554A" w:rsidRDefault="00322665" w:rsidP="00B054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322665" w:rsidRPr="0022554A" w14:paraId="79DEA20C" w14:textId="77777777" w:rsidTr="00B05457">
        <w:tc>
          <w:tcPr>
            <w:tcW w:w="0" w:type="auto"/>
          </w:tcPr>
          <w:p w14:paraId="223F2D05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CAED3EF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0A0574BC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5BFBFC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</w:tr>
      <w:tr w:rsidR="00322665" w:rsidRPr="0022554A" w14:paraId="04E2F09E" w14:textId="77777777" w:rsidTr="00B05457">
        <w:tc>
          <w:tcPr>
            <w:tcW w:w="0" w:type="auto"/>
          </w:tcPr>
          <w:p w14:paraId="6CFBACB4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E1D6975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19636EEB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A2F6CE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22665" w:rsidRPr="0022554A" w14:paraId="4C37F340" w14:textId="77777777" w:rsidTr="00B05457">
        <w:tc>
          <w:tcPr>
            <w:tcW w:w="0" w:type="auto"/>
            <w:gridSpan w:val="4"/>
          </w:tcPr>
          <w:p w14:paraId="11357E38" w14:textId="77777777" w:rsidR="00322665" w:rsidRPr="0022554A" w:rsidRDefault="00322665" w:rsidP="00B054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322665" w:rsidRPr="0022554A" w14:paraId="6CF547A9" w14:textId="77777777" w:rsidTr="00B05457">
        <w:tc>
          <w:tcPr>
            <w:tcW w:w="0" w:type="auto"/>
          </w:tcPr>
          <w:p w14:paraId="197BADFA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8CE0D7D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3E83AB1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080AE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22665" w:rsidRPr="0022554A" w14:paraId="48755BEE" w14:textId="77777777" w:rsidTr="00B05457">
        <w:tc>
          <w:tcPr>
            <w:tcW w:w="0" w:type="auto"/>
          </w:tcPr>
          <w:p w14:paraId="18CAFDEE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E7C5DB7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4240F8B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52E13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bookmarkEnd w:id="25"/>
      <w:bookmarkEnd w:id="26"/>
      <w:tr w:rsidR="00322665" w:rsidRPr="0022554A" w14:paraId="3DCEC3E8" w14:textId="77777777" w:rsidTr="00B05457">
        <w:tc>
          <w:tcPr>
            <w:tcW w:w="0" w:type="auto"/>
          </w:tcPr>
          <w:p w14:paraId="595488CF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B1154C1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02ED24A4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A367B7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322665" w:rsidRPr="0022554A" w14:paraId="4D9D6D26" w14:textId="77777777" w:rsidTr="00B05457">
        <w:tc>
          <w:tcPr>
            <w:tcW w:w="0" w:type="auto"/>
          </w:tcPr>
          <w:p w14:paraId="403E5F64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F47D84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3DE5D70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4B370EB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FFE268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322665" w:rsidRPr="0022554A" w14:paraId="5A8BD0C1" w14:textId="77777777" w:rsidTr="00B05457">
        <w:trPr>
          <w:trHeight w:val="294"/>
        </w:trPr>
        <w:tc>
          <w:tcPr>
            <w:tcW w:w="0" w:type="auto"/>
          </w:tcPr>
          <w:p w14:paraId="2B711B94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2D3BCF43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6A8B16A7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F0F249" w14:textId="77777777" w:rsidR="00322665" w:rsidRPr="00C17401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A4315A" w:rsidRPr="00A4315A" w14:paraId="78543A74" w14:textId="77777777" w:rsidTr="00B05457">
        <w:tc>
          <w:tcPr>
            <w:tcW w:w="0" w:type="auto"/>
          </w:tcPr>
          <w:p w14:paraId="40D46E3B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C17401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095996A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62B3206" w14:textId="77777777" w:rsidR="00322665" w:rsidRPr="0022554A" w:rsidRDefault="00322665" w:rsidP="00B05457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2B0B0F" w14:textId="77777777" w:rsidR="00322665" w:rsidRPr="00A4315A" w:rsidRDefault="00322665" w:rsidP="00B05457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4315A">
              <w:rPr>
                <w:color w:val="000000" w:themeColor="text1"/>
                <w:sz w:val="20"/>
              </w:rPr>
              <w:t xml:space="preserve">9,10 </w:t>
            </w:r>
          </w:p>
        </w:tc>
      </w:tr>
      <w:tr w:rsidR="00322665" w:rsidRPr="0022554A" w14:paraId="516D1E6C" w14:textId="77777777" w:rsidTr="00B05457">
        <w:tc>
          <w:tcPr>
            <w:tcW w:w="0" w:type="auto"/>
          </w:tcPr>
          <w:p w14:paraId="525365A8" w14:textId="77777777" w:rsidR="00322665" w:rsidRPr="00F47D84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47D84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46FBF10" w14:textId="77777777" w:rsidR="00322665" w:rsidRPr="00F47D84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47D84">
              <w:rPr>
                <w:sz w:val="20"/>
              </w:rPr>
              <w:t>10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E01AB45" w14:textId="77777777" w:rsidR="00322665" w:rsidRPr="00F47D84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F47D84">
              <w:rPr>
                <w:sz w:val="20"/>
              </w:rPr>
              <w:t>Explain how the study size was arrived at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144378" w14:textId="77777777" w:rsidR="00322665" w:rsidRPr="00F47D84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322665" w:rsidRPr="0022554A" w14:paraId="6BCEBC42" w14:textId="77777777" w:rsidTr="00B05457">
        <w:tc>
          <w:tcPr>
            <w:tcW w:w="0" w:type="auto"/>
          </w:tcPr>
          <w:p w14:paraId="6234E82E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2BC0979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2C43BDA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8EC51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22665" w:rsidRPr="0022554A" w14:paraId="70DCE782" w14:textId="77777777" w:rsidTr="00B05457">
        <w:tc>
          <w:tcPr>
            <w:tcW w:w="0" w:type="auto"/>
            <w:vMerge w:val="restart"/>
          </w:tcPr>
          <w:p w14:paraId="75193233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2A7C30A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8F241DB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D545A0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322665" w:rsidRPr="0022554A" w14:paraId="0678347F" w14:textId="77777777" w:rsidTr="00B05457">
        <w:tc>
          <w:tcPr>
            <w:tcW w:w="0" w:type="auto"/>
            <w:vMerge/>
          </w:tcPr>
          <w:p w14:paraId="65AA6501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4F1BE17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59165351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8737E5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322665" w:rsidRPr="0022554A" w14:paraId="0D0D7B5B" w14:textId="77777777" w:rsidTr="00B05457">
        <w:tc>
          <w:tcPr>
            <w:tcW w:w="0" w:type="auto"/>
            <w:vMerge/>
          </w:tcPr>
          <w:p w14:paraId="4C82999E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94C260E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095CB0E5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FAF172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322665" w:rsidRPr="0022554A" w14:paraId="6A7A9660" w14:textId="77777777" w:rsidTr="00B05457">
        <w:tc>
          <w:tcPr>
            <w:tcW w:w="0" w:type="auto"/>
            <w:vMerge/>
          </w:tcPr>
          <w:p w14:paraId="59421CD6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8592238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6E82AE6F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6ACE57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322665" w:rsidRPr="0022554A" w14:paraId="21F97539" w14:textId="77777777" w:rsidTr="00B05457">
        <w:tc>
          <w:tcPr>
            <w:tcW w:w="0" w:type="auto"/>
            <w:vMerge/>
          </w:tcPr>
          <w:p w14:paraId="7BE7D89B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86DBC8E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4E74C01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BB9F2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22665" w:rsidRPr="0022554A" w14:paraId="3E34491D" w14:textId="77777777" w:rsidTr="00B05457">
        <w:tc>
          <w:tcPr>
            <w:tcW w:w="0" w:type="auto"/>
            <w:gridSpan w:val="4"/>
          </w:tcPr>
          <w:p w14:paraId="7A12CC4B" w14:textId="77777777" w:rsidR="00322665" w:rsidRPr="0022554A" w:rsidRDefault="00322665" w:rsidP="00B054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22665" w:rsidRPr="0022554A" w14:paraId="4439163C" w14:textId="77777777" w:rsidTr="00B05457">
        <w:tc>
          <w:tcPr>
            <w:tcW w:w="0" w:type="auto"/>
            <w:vMerge w:val="restart"/>
          </w:tcPr>
          <w:p w14:paraId="76E5BEB7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6D262DF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3027F089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3845A" w14:textId="77777777" w:rsidR="00322665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322665" w:rsidRPr="0022554A" w14:paraId="246E2525" w14:textId="77777777" w:rsidTr="00B05457">
        <w:tc>
          <w:tcPr>
            <w:tcW w:w="0" w:type="auto"/>
            <w:vMerge/>
          </w:tcPr>
          <w:p w14:paraId="5D16D5B6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0117FC2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A5F0ABF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2C0FFD" w14:textId="77777777" w:rsidR="00322665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322665" w:rsidRPr="0022554A" w14:paraId="083A39BF" w14:textId="77777777" w:rsidTr="00B05457">
        <w:tc>
          <w:tcPr>
            <w:tcW w:w="0" w:type="auto"/>
            <w:vMerge/>
          </w:tcPr>
          <w:p w14:paraId="3093B3D1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D661552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04CADB3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08DBC" w14:textId="77777777" w:rsidR="00322665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22665" w:rsidRPr="0022554A" w14:paraId="31AD4B25" w14:textId="77777777" w:rsidTr="00B05457">
        <w:tc>
          <w:tcPr>
            <w:tcW w:w="0" w:type="auto"/>
            <w:vMerge w:val="restart"/>
          </w:tcPr>
          <w:p w14:paraId="3CC5FCB3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27C2E3B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10640AF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C5CB5" w14:textId="77777777" w:rsidR="00322665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322665" w:rsidRPr="0022554A" w14:paraId="01CC60C1" w14:textId="77777777" w:rsidTr="00B05457">
        <w:tc>
          <w:tcPr>
            <w:tcW w:w="0" w:type="auto"/>
            <w:vMerge/>
          </w:tcPr>
          <w:p w14:paraId="6028978A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04A85D1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15FC5FFF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FB6E8A" w14:textId="77777777" w:rsidR="00322665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322665" w:rsidRPr="0022554A" w14:paraId="7F147F71" w14:textId="77777777" w:rsidTr="00B05457">
        <w:trPr>
          <w:trHeight w:val="295"/>
        </w:trPr>
        <w:tc>
          <w:tcPr>
            <w:tcW w:w="0" w:type="auto"/>
          </w:tcPr>
          <w:p w14:paraId="18A87D92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2E5F906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1B8F2164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00B45F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322665" w:rsidRPr="0022554A" w14:paraId="5219B85E" w14:textId="77777777" w:rsidTr="00B05457">
        <w:tc>
          <w:tcPr>
            <w:tcW w:w="0" w:type="auto"/>
            <w:vMerge w:val="restart"/>
          </w:tcPr>
          <w:p w14:paraId="506A1793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F47D84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1173042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41A2FCE3" w14:textId="77777777" w:rsidR="00322665" w:rsidRPr="006149D3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CC710D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322665" w:rsidRPr="0022554A" w14:paraId="01FA57C5" w14:textId="77777777" w:rsidTr="00B05457">
        <w:tc>
          <w:tcPr>
            <w:tcW w:w="0" w:type="auto"/>
            <w:vMerge/>
          </w:tcPr>
          <w:p w14:paraId="3FC2D447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0567160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F483195" w14:textId="77777777" w:rsidR="00322665" w:rsidRPr="006149D3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A32CCC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22665" w:rsidRPr="0022554A" w14:paraId="18D72D9D" w14:textId="77777777" w:rsidTr="00B0545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05C2E1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12394A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40" w:type="dxa"/>
            <w:tcBorders>
              <w:bottom w:val="single" w:sz="4" w:space="0" w:color="auto"/>
              <w:right w:val="single" w:sz="4" w:space="0" w:color="auto"/>
            </w:tcBorders>
          </w:tcPr>
          <w:p w14:paraId="4A2C868D" w14:textId="77777777" w:rsidR="00322665" w:rsidRPr="006149D3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32B1AE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22665" w:rsidRPr="0022554A" w14:paraId="3AC4DC92" w14:textId="77777777" w:rsidTr="00B0545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DABDE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7103B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8432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A470F" w14:textId="77777777" w:rsidR="00322665" w:rsidRPr="0022554A" w:rsidRDefault="00FA1F71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322665" w:rsidRPr="0022554A" w14:paraId="3DD7D23D" w14:textId="77777777" w:rsidTr="00B05457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D4EA9E0" w14:textId="77777777" w:rsidR="00322665" w:rsidRPr="0022554A" w:rsidRDefault="00322665" w:rsidP="00B054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322665" w:rsidRPr="0022554A" w14:paraId="3A3B2A66" w14:textId="77777777" w:rsidTr="00B05457">
        <w:tc>
          <w:tcPr>
            <w:tcW w:w="0" w:type="auto"/>
          </w:tcPr>
          <w:p w14:paraId="1BA93C2A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675CE1B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3070BA26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2238F" w14:textId="77777777" w:rsidR="00322665" w:rsidRPr="0022554A" w:rsidRDefault="00FA1F71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tr w:rsidR="00322665" w:rsidRPr="0022554A" w14:paraId="2F7F2115" w14:textId="77777777" w:rsidTr="00B05457">
        <w:tc>
          <w:tcPr>
            <w:tcW w:w="0" w:type="auto"/>
          </w:tcPr>
          <w:p w14:paraId="0AD651DE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B0F57B6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76A4C571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78892" w14:textId="77777777" w:rsidR="00322665" w:rsidRPr="0022554A" w:rsidRDefault="00FA1F71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</w:tr>
      <w:tr w:rsidR="00322665" w:rsidRPr="0022554A" w14:paraId="4004358D" w14:textId="77777777" w:rsidTr="00B05457">
        <w:tc>
          <w:tcPr>
            <w:tcW w:w="0" w:type="auto"/>
          </w:tcPr>
          <w:p w14:paraId="3B24E684" w14:textId="77777777" w:rsidR="00322665" w:rsidRPr="0022554A" w:rsidRDefault="00322665" w:rsidP="00B054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1AC1F29" w14:textId="77777777" w:rsidR="00322665" w:rsidRPr="0022554A" w:rsidRDefault="00322665" w:rsidP="00B0545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13342D22" w14:textId="77777777" w:rsidR="00322665" w:rsidRPr="0022554A" w:rsidRDefault="00322665" w:rsidP="00B0545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41E88" w14:textId="77777777" w:rsidR="00322665" w:rsidRPr="0022554A" w:rsidRDefault="00FA1F71" w:rsidP="00B054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A1F71" w:rsidRPr="0022554A" w14:paraId="65AEB3D8" w14:textId="77777777" w:rsidTr="00B05457">
        <w:tc>
          <w:tcPr>
            <w:tcW w:w="0" w:type="auto"/>
          </w:tcPr>
          <w:p w14:paraId="7C873C82" w14:textId="77777777" w:rsidR="00FA1F71" w:rsidRPr="0022554A" w:rsidRDefault="00FA1F71" w:rsidP="00FA1F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B2942B5" w14:textId="77777777" w:rsidR="00FA1F71" w:rsidRPr="0022554A" w:rsidRDefault="00FA1F71" w:rsidP="00FA1F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140" w:type="dxa"/>
            <w:tcBorders>
              <w:right w:val="single" w:sz="4" w:space="0" w:color="auto"/>
            </w:tcBorders>
          </w:tcPr>
          <w:p w14:paraId="28F100C8" w14:textId="77777777" w:rsidR="00FA1F71" w:rsidRPr="0022554A" w:rsidRDefault="00FA1F71" w:rsidP="00FA1F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7C934" w14:textId="77777777" w:rsidR="00FA1F71" w:rsidRPr="0022554A" w:rsidRDefault="00FA1F71" w:rsidP="00FA1F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A1F71" w:rsidRPr="0022554A" w14:paraId="0FEDB6F1" w14:textId="77777777" w:rsidTr="00B05457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A364B25" w14:textId="77777777" w:rsidR="00FA1F71" w:rsidRPr="0022554A" w:rsidRDefault="00FA1F71" w:rsidP="00FA1F7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A1F71" w:rsidRPr="0022554A" w14:paraId="401979BD" w14:textId="77777777" w:rsidTr="00B0545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FEFA1" w14:textId="77777777" w:rsidR="00FA1F71" w:rsidRPr="0022554A" w:rsidRDefault="00FA1F71" w:rsidP="00FA1F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F47D84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8B02F" w14:textId="77777777" w:rsidR="00FA1F71" w:rsidRPr="0022554A" w:rsidRDefault="00FA1F71" w:rsidP="00FA1F7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B37F" w14:textId="77777777" w:rsidR="00FA1F71" w:rsidRPr="0022554A" w:rsidRDefault="00FA1F71" w:rsidP="00FA1F7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E1E05D" w14:textId="77777777" w:rsidR="00FA1F71" w:rsidRDefault="0073001C" w:rsidP="00FA1F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</w:t>
            </w:r>
            <w:r w:rsidR="00FA1F71">
              <w:rPr>
                <w:sz w:val="20"/>
              </w:rPr>
              <w:t>itle</w:t>
            </w:r>
          </w:p>
          <w:p w14:paraId="7D68FF5C" w14:textId="77777777" w:rsidR="00FA1F71" w:rsidRPr="0022554A" w:rsidRDefault="00FA1F71" w:rsidP="00FA1F7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</w:t>
            </w:r>
          </w:p>
        </w:tc>
      </w:tr>
      <w:bookmarkEnd w:id="92"/>
      <w:bookmarkEnd w:id="93"/>
    </w:tbl>
    <w:p w14:paraId="2C601151" w14:textId="77777777" w:rsidR="00322665" w:rsidRDefault="00322665" w:rsidP="00322665">
      <w:pPr>
        <w:pStyle w:val="TableNote"/>
        <w:tabs>
          <w:tab w:val="left" w:pos="5400"/>
        </w:tabs>
        <w:rPr>
          <w:bCs/>
          <w:sz w:val="20"/>
        </w:rPr>
      </w:pPr>
    </w:p>
    <w:p w14:paraId="7C85191A" w14:textId="77777777" w:rsidR="00322665" w:rsidRPr="002602FB" w:rsidRDefault="00322665" w:rsidP="00322665">
      <w:pPr>
        <w:pStyle w:val="TableNote"/>
        <w:tabs>
          <w:tab w:val="left" w:pos="5400"/>
        </w:tabs>
        <w:rPr>
          <w:sz w:val="20"/>
        </w:rPr>
      </w:pPr>
    </w:p>
    <w:p w14:paraId="192101FE" w14:textId="77777777" w:rsidR="000D5262" w:rsidRDefault="000D5262"/>
    <w:sectPr w:rsidR="000D5262" w:rsidSect="002602FB">
      <w:footerReference w:type="even" r:id="rId6"/>
      <w:footerReference w:type="default" r:id="rId7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FCC989" w14:textId="77777777" w:rsidR="006E0C91" w:rsidRDefault="006E0C91">
      <w:pPr>
        <w:spacing w:line="240" w:lineRule="auto"/>
      </w:pPr>
      <w:r>
        <w:separator/>
      </w:r>
    </w:p>
  </w:endnote>
  <w:endnote w:type="continuationSeparator" w:id="0">
    <w:p w14:paraId="056EB39F" w14:textId="77777777" w:rsidR="006E0C91" w:rsidRDefault="006E0C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298A14" w14:textId="77777777" w:rsidR="00000000" w:rsidRDefault="00FA1F71" w:rsidP="002A757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3A2D950" w14:textId="77777777" w:rsidR="00000000" w:rsidRDefault="00000000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471762" w14:textId="77777777" w:rsidR="00000000" w:rsidRDefault="00FA1F71" w:rsidP="00F7666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858EFAE" w14:textId="77777777" w:rsidR="00000000" w:rsidRDefault="00000000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D0698E" w14:textId="77777777" w:rsidR="006E0C91" w:rsidRDefault="006E0C91">
      <w:pPr>
        <w:spacing w:line="240" w:lineRule="auto"/>
      </w:pPr>
      <w:r>
        <w:separator/>
      </w:r>
    </w:p>
  </w:footnote>
  <w:footnote w:type="continuationSeparator" w:id="0">
    <w:p w14:paraId="7BFDFBDD" w14:textId="77777777" w:rsidR="006E0C91" w:rsidRDefault="006E0C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65"/>
    <w:rsid w:val="0005123D"/>
    <w:rsid w:val="000D5262"/>
    <w:rsid w:val="00322665"/>
    <w:rsid w:val="006377D1"/>
    <w:rsid w:val="006E0C91"/>
    <w:rsid w:val="0073001C"/>
    <w:rsid w:val="00A4315A"/>
    <w:rsid w:val="00CB1C7F"/>
    <w:rsid w:val="00E558B8"/>
    <w:rsid w:val="00FA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E774D"/>
  <w15:chartTrackingRefBased/>
  <w15:docId w15:val="{3087B81E-C8E2-4BF3-9D1D-2309F0B6A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266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rsid w:val="0032266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PidipaginaCarattere">
    <w:name w:val="Piè di pagina Carattere"/>
    <w:basedOn w:val="Carpredefinitoparagrafo"/>
    <w:link w:val="Pidipagina"/>
    <w:rsid w:val="00322665"/>
    <w:rPr>
      <w:rFonts w:ascii="Arial" w:eastAsia="Times New Roman" w:hAnsi="Arial" w:cs="Times New Roman"/>
      <w:sz w:val="20"/>
      <w:szCs w:val="20"/>
      <w:lang w:val="en-GB"/>
    </w:rPr>
  </w:style>
  <w:style w:type="character" w:styleId="Numeropagina">
    <w:name w:val="page number"/>
    <w:basedOn w:val="Carpredefinitoparagrafo"/>
    <w:rsid w:val="00322665"/>
  </w:style>
  <w:style w:type="character" w:styleId="Rimandocommento">
    <w:name w:val="annotation reference"/>
    <w:basedOn w:val="Carpredefinitoparagrafo"/>
    <w:semiHidden/>
    <w:rsid w:val="00322665"/>
    <w:rPr>
      <w:sz w:val="16"/>
    </w:rPr>
  </w:style>
  <w:style w:type="paragraph" w:customStyle="1" w:styleId="TableNote">
    <w:name w:val="TableNote"/>
    <w:basedOn w:val="Normale"/>
    <w:rsid w:val="00322665"/>
  </w:style>
  <w:style w:type="paragraph" w:customStyle="1" w:styleId="TableTitle">
    <w:name w:val="TableTitle"/>
    <w:basedOn w:val="Normale"/>
    <w:rsid w:val="00322665"/>
  </w:style>
  <w:style w:type="paragraph" w:customStyle="1" w:styleId="TableHeader">
    <w:name w:val="TableHeader"/>
    <w:basedOn w:val="Normale"/>
    <w:rsid w:val="00322665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32266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26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2665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Lo Cascio</dc:creator>
  <cp:keywords/>
  <dc:description/>
  <cp:lastModifiedBy>Piredda Michela</cp:lastModifiedBy>
  <cp:revision>4</cp:revision>
  <dcterms:created xsi:type="dcterms:W3CDTF">2024-10-23T16:11:00Z</dcterms:created>
  <dcterms:modified xsi:type="dcterms:W3CDTF">2025-02-24T16:26:00Z</dcterms:modified>
</cp:coreProperties>
</file>